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8A305" w14:textId="7E9BE78A" w:rsidR="00B80D24" w:rsidRPr="004658EC" w:rsidRDefault="00B80D2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b/>
          <w:i/>
          <w:sz w:val="20"/>
          <w:szCs w:val="20"/>
          <w:lang w:val="en-US"/>
        </w:rPr>
      </w:pPr>
      <w:r w:rsidRPr="004658EC">
        <w:rPr>
          <w:b/>
          <w:sz w:val="20"/>
          <w:szCs w:val="20"/>
        </w:rPr>
        <w:t>Table S</w:t>
      </w:r>
      <w:r w:rsidR="00000FC9" w:rsidRPr="004658EC">
        <w:rPr>
          <w:b/>
          <w:sz w:val="20"/>
          <w:szCs w:val="20"/>
          <w:lang w:val="en-US"/>
        </w:rPr>
        <w:t xml:space="preserve">3. Primers used in this study for </w:t>
      </w:r>
      <w:r w:rsidR="00000FC9" w:rsidRPr="004658EC">
        <w:rPr>
          <w:b/>
          <w:i/>
          <w:sz w:val="20"/>
          <w:szCs w:val="20"/>
          <w:lang w:val="en-US"/>
        </w:rPr>
        <w:t xml:space="preserve">C. </w:t>
      </w:r>
      <w:proofErr w:type="spellStart"/>
      <w:r w:rsidR="00000FC9" w:rsidRPr="004658EC">
        <w:rPr>
          <w:b/>
          <w:i/>
          <w:sz w:val="20"/>
          <w:szCs w:val="20"/>
          <w:lang w:val="en-US"/>
        </w:rPr>
        <w:t>thyrsiflorus</w:t>
      </w:r>
      <w:proofErr w:type="spellEnd"/>
      <w:r w:rsidR="00000FC9" w:rsidRPr="004658EC">
        <w:rPr>
          <w:b/>
          <w:i/>
          <w:sz w:val="20"/>
          <w:szCs w:val="20"/>
          <w:lang w:val="en-US"/>
        </w:rPr>
        <w:t>.</w:t>
      </w:r>
    </w:p>
    <w:tbl>
      <w:tblPr>
        <w:tblW w:w="861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30"/>
        <w:gridCol w:w="3241"/>
        <w:gridCol w:w="3207"/>
      </w:tblGrid>
      <w:tr w:rsidR="00000FC9" w:rsidRPr="004658EC" w14:paraId="154C502A" w14:textId="77777777" w:rsidTr="00DF26BA">
        <w:trPr>
          <w:cantSplit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34BE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highlight w:val="none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gene_id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208A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gene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85FA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Fw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997E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4658EC">
              <w:rPr>
                <w:b/>
                <w:bCs/>
                <w:sz w:val="20"/>
                <w:szCs w:val="20"/>
                <w:lang w:val="de-DE" w:eastAsia="de-DE"/>
              </w:rPr>
              <w:t>Rv</w:t>
            </w:r>
          </w:p>
        </w:tc>
      </w:tr>
      <w:tr w:rsidR="00000FC9" w:rsidRPr="004658EC" w14:paraId="5CDAF6A6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297C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4602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45CE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EF1A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3DA9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CTTGGCAGCAGACTTGG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50EB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ACATGCGCCAGACAGTT</w:t>
            </w:r>
          </w:p>
        </w:tc>
      </w:tr>
      <w:tr w:rsidR="00000FC9" w:rsidRPr="004658EC" w14:paraId="7B3BAEA8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2FBF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6717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8C61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FR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4C32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AATCGAGGCGTTGACAC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E936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GCTATTGCCACACGAACA</w:t>
            </w:r>
          </w:p>
        </w:tc>
      </w:tr>
      <w:tr w:rsidR="00000FC9" w:rsidRPr="004658EC" w14:paraId="577EF2CD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4E67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7549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AA7F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FR5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5D4C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GTGGGGCTTCCATTGTT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E662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ATCCGCCGGTCTTTCCATT</w:t>
            </w:r>
          </w:p>
        </w:tc>
      </w:tr>
      <w:tr w:rsidR="00000FC9" w:rsidRPr="004658EC" w14:paraId="7D000DAE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91F5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9118_g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3958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EPR3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C22E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CGCGGAGCTAAAGGTGT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2465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TCTCCACAGGCATACCCC</w:t>
            </w:r>
          </w:p>
        </w:tc>
      </w:tr>
      <w:tr w:rsidR="00000FC9" w:rsidRPr="004658EC" w14:paraId="1FD69FA9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C7FF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9475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37D0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FLOT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8DB5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CCGACGGAGAGTTCTAT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3478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GAGAGCATCCAAAAGGGT</w:t>
            </w:r>
          </w:p>
        </w:tc>
      </w:tr>
      <w:tr w:rsidR="00000FC9" w:rsidRPr="004658EC" w14:paraId="253E1EF4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D57D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7874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CDA4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VPY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F462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AAGCGAACCAGCATGGA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3CF3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ACAAGATCAGGACGGCTT</w:t>
            </w:r>
          </w:p>
        </w:tc>
      </w:tr>
      <w:tr w:rsidR="00000FC9" w:rsidRPr="004658EC" w14:paraId="7E03DCA9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470A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8065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20A6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LIN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6C75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CCGGCCAGATTTTTGGT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7FA0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TGTTTCCCCTTTTCAGCC</w:t>
            </w:r>
          </w:p>
        </w:tc>
      </w:tr>
      <w:tr w:rsidR="00000FC9" w:rsidRPr="004658EC" w14:paraId="1DAB9357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40CB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0458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A043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S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4E97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GCGGCTCGTTACATTTT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F99C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CCCTGGATTGGCTTTGGA</w:t>
            </w:r>
          </w:p>
        </w:tc>
      </w:tr>
      <w:tr w:rsidR="00000FC9" w:rsidRPr="004658EC" w14:paraId="5CC66D76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36E3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8184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8AD6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OGAT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FAE8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GTGCTGATAGAATTGGC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6077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ATAAGGTTGACTCGCCGT</w:t>
            </w:r>
          </w:p>
        </w:tc>
      </w:tr>
      <w:tr w:rsidR="00000FC9" w:rsidRPr="004658EC" w14:paraId="16A4A70B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4137" w14:textId="7C0EDDCA" w:rsidR="00000FC9" w:rsidRPr="00005D94" w:rsidRDefault="00005D9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pt-PT" w:eastAsia="de-DE"/>
              </w:rPr>
            </w:pPr>
            <w:r w:rsidRPr="00005D94">
              <w:rPr>
                <w:sz w:val="20"/>
                <w:szCs w:val="20"/>
                <w:lang w:val="pt-PT" w:eastAsia="de-DE"/>
              </w:rPr>
              <w:t>c20649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A802" w14:textId="77777777" w:rsidR="00000FC9" w:rsidRPr="004658EC" w:rsidRDefault="00000FC9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IR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D475" w14:textId="0DE5BD57" w:rsidR="00000FC9" w:rsidRPr="00005D94" w:rsidRDefault="00005D9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pt-PT" w:eastAsia="de-DE"/>
              </w:rPr>
            </w:pPr>
            <w:r w:rsidRPr="00005D94">
              <w:rPr>
                <w:sz w:val="20"/>
                <w:szCs w:val="20"/>
                <w:lang w:val="pt-PT" w:eastAsia="de-DE"/>
              </w:rPr>
              <w:t>GGCAATCCCTCTTGATGCC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4108" w14:textId="71724E88" w:rsidR="00000FC9" w:rsidRPr="00005D94" w:rsidRDefault="00005D9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pt-PT" w:eastAsia="de-DE"/>
              </w:rPr>
            </w:pPr>
            <w:r w:rsidRPr="00005D94">
              <w:rPr>
                <w:sz w:val="20"/>
                <w:szCs w:val="20"/>
                <w:lang w:val="pt-PT" w:eastAsia="de-DE"/>
              </w:rPr>
              <w:t>TTTTGCCTGTTTCCTCGGGT</w:t>
            </w:r>
          </w:p>
        </w:tc>
      </w:tr>
      <w:tr w:rsidR="00000FC9" w:rsidRPr="004658EC" w14:paraId="7699D53A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8FEB4" w14:textId="7DAAC8A1" w:rsidR="00000FC9" w:rsidRPr="003F46C4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pt-PT" w:eastAsia="de-DE"/>
              </w:rPr>
            </w:pPr>
            <w:r w:rsidRPr="003F46C4">
              <w:rPr>
                <w:sz w:val="20"/>
                <w:szCs w:val="20"/>
                <w:lang w:val="pt-PT" w:eastAsia="de-DE"/>
              </w:rPr>
              <w:t>c32191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01195" w14:textId="1BDFB91C" w:rsidR="00000FC9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ASN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FBA5A" w14:textId="1DC76085" w:rsidR="00000FC9" w:rsidRPr="003F46C4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pt-PT" w:eastAsia="de-DE"/>
              </w:rPr>
            </w:pPr>
            <w:r w:rsidRPr="003F46C4">
              <w:rPr>
                <w:sz w:val="20"/>
                <w:szCs w:val="20"/>
                <w:lang w:val="pt-PT" w:eastAsia="de-DE"/>
              </w:rPr>
              <w:t>CGTGGACATGCTTGATGGG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CDD12" w14:textId="5628EB0E" w:rsidR="00000FC9" w:rsidRPr="00EC79FD" w:rsidRDefault="00EC79FD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pt-PT" w:eastAsia="de-DE"/>
              </w:rPr>
            </w:pPr>
            <w:r w:rsidRPr="00EC79FD">
              <w:rPr>
                <w:sz w:val="20"/>
                <w:szCs w:val="20"/>
                <w:lang w:val="pt-PT" w:eastAsia="de-DE"/>
              </w:rPr>
              <w:t>CAATAGCATCACGGGCAACG</w:t>
            </w:r>
          </w:p>
        </w:tc>
      </w:tr>
      <w:tr w:rsidR="003F46C4" w:rsidRPr="004658EC" w14:paraId="6F732E68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5FC2C" w14:textId="20E75D3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8699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7DF41" w14:textId="66EEC5E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P5CS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3DB27" w14:textId="712A924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TCATCGTCTTTTTCGCC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B35FE" w14:textId="093B389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ACCGATCCATGTCCTCCA</w:t>
            </w:r>
          </w:p>
        </w:tc>
      </w:tr>
      <w:tr w:rsidR="003F46C4" w:rsidRPr="004658EC" w14:paraId="5800637B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84385" w14:textId="3FF7B222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6839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302FC" w14:textId="1C7986B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OAT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50465" w14:textId="7D30DA9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AGCATTGGGTGGTGGAGTA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64B37" w14:textId="563EA5BA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TACTTCCATGCTCTCCAGG</w:t>
            </w:r>
          </w:p>
        </w:tc>
      </w:tr>
      <w:tr w:rsidR="003F46C4" w:rsidRPr="004658EC" w14:paraId="3E32FCEF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5521B" w14:textId="3C68A68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5880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BA947" w14:textId="15C8D68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PS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7DB80" w14:textId="54DB5C0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CGCAGATTAAGGCAAGATG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CB89C" w14:textId="7E654D1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AACAATGTCCCATGAACGAG</w:t>
            </w:r>
          </w:p>
        </w:tc>
      </w:tr>
      <w:tr w:rsidR="003F46C4" w:rsidRPr="004658EC" w14:paraId="48911A8E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E2282" w14:textId="0F4BEE3C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7782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EAC38" w14:textId="6EFF3D2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SSY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6D660" w14:textId="50D9D45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CTGGCCTATAGTGGTGG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B073A" w14:textId="4FB3D90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CAACATCAGCAGTAAAGCAA</w:t>
            </w:r>
          </w:p>
        </w:tc>
      </w:tr>
      <w:tr w:rsidR="003F46C4" w:rsidRPr="004658EC" w14:paraId="318620D3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4954D" w14:textId="419AEAE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1877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06B0A" w14:textId="6F33045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RLY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C30CA" w14:textId="133BA9E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ATGCAGTGTCAGACCGA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8AA32" w14:textId="72F199E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TGAAGCCCACAAAACCCA</w:t>
            </w:r>
          </w:p>
        </w:tc>
      </w:tr>
      <w:tr w:rsidR="003F46C4" w:rsidRPr="004658EC" w14:paraId="6E06F9AB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5FE45" w14:textId="39AAC382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1424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858B5" w14:textId="671B24D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RGH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28A8F" w14:textId="17626644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TGGAGGGTGGTTATGCTC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A58A1" w14:textId="34F9FDB8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TTTTGCCTTGTTCACGCC</w:t>
            </w:r>
          </w:p>
        </w:tc>
      </w:tr>
      <w:tr w:rsidR="003F46C4" w:rsidRPr="004658EC" w14:paraId="066CF9E3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50584" w14:textId="75874C7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7501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15E1E" w14:textId="628D5C2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DUR3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26371" w14:textId="641525CC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AGGTGGGCTTGTCTTTG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DB09C" w14:textId="1A57F6F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AAGGTCGTGCAGCTATGG</w:t>
            </w:r>
          </w:p>
        </w:tc>
      </w:tr>
      <w:tr w:rsidR="003F46C4" w:rsidRPr="004658EC" w14:paraId="717A7ACB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B2932" w14:textId="3BA99B1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7737_g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831B1" w14:textId="74AEF6B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AOAT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CBA2B" w14:textId="773C1AB4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GTTCTGGGATTGCGGTG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EE601" w14:textId="57D9633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GCTGACATGGGTAAGCGT</w:t>
            </w:r>
          </w:p>
        </w:tc>
      </w:tr>
      <w:tr w:rsidR="003F46C4" w:rsidRPr="004658EC" w14:paraId="52B30103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5B410" w14:textId="49BF867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6428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97618" w14:textId="5395CB5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RGJ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5EF8E" w14:textId="34A668C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TCACAGCCCCATGCTTGA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C2C0" w14:textId="6F0D64AA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AGAAGGCTGGTGAGACCCA</w:t>
            </w:r>
          </w:p>
        </w:tc>
      </w:tr>
      <w:tr w:rsidR="003F46C4" w:rsidRPr="004658EC" w14:paraId="30F80555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AB1F2" w14:textId="6FDBC292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4096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9734C" w14:textId="5CC43BC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HIC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402F1" w14:textId="6F35E19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TGGTTACGGGAGTGCTG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1D07C" w14:textId="011C1C5A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CCCGCTGACAGTTTTCTT</w:t>
            </w:r>
          </w:p>
        </w:tc>
      </w:tr>
      <w:tr w:rsidR="003F46C4" w:rsidRPr="004658EC" w14:paraId="64712C9A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15117" w14:textId="2E7848B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4246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0B693" w14:textId="57897748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HI4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D64F6" w14:textId="4FB1E75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CTATCCGTCTCCAGCCC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6F27C" w14:textId="77052FEC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GGGAGTCAAAGCGGACAT</w:t>
            </w:r>
          </w:p>
        </w:tc>
      </w:tr>
      <w:tr w:rsidR="003F46C4" w:rsidRPr="004658EC" w14:paraId="00248B22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8FA91" w14:textId="1D0C74D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9174_g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178BA" w14:textId="01EAF23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NUDT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001F2" w14:textId="2D5ACB7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TTGGGACAATCTTCCGTG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77D74" w14:textId="0F3DA4BA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AGCCTCAGCGATTACCAC</w:t>
            </w:r>
          </w:p>
        </w:tc>
      </w:tr>
      <w:tr w:rsidR="003F46C4" w:rsidRPr="004658EC" w14:paraId="14CA242C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A4F7A" w14:textId="4AE5390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5711_g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7BC2B" w14:textId="56C9A9F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DCL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6F41" w14:textId="118B570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AGGAATGGATCGCTGAG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2E223" w14:textId="29978F8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ACAGCATAAAGAGCCGGT</w:t>
            </w:r>
          </w:p>
        </w:tc>
      </w:tr>
      <w:tr w:rsidR="003F46C4" w:rsidRPr="004658EC" w14:paraId="18DB3A76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A5C17" w14:textId="3668EC0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055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BA95C" w14:textId="7234A4A8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LB3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D2FC7" w14:textId="689DBD7C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TGGTGTGCTGTCCAATG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EDC6E" w14:textId="067B3304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TCACCGTCCATTTCCCGTT</w:t>
            </w:r>
          </w:p>
        </w:tc>
      </w:tr>
      <w:tr w:rsidR="003F46C4" w:rsidRPr="004658EC" w14:paraId="2C427621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E73D2" w14:textId="3F60C252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7120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E068C" w14:textId="7E0BA18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HBP2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C0FE6" w14:textId="1F40747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AGAATGCTGGAGAGCTTG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ACEF5" w14:textId="06BFAFC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TCAGGAGGAACATCAGAGT</w:t>
            </w:r>
          </w:p>
        </w:tc>
      </w:tr>
      <w:tr w:rsidR="003F46C4" w:rsidRPr="004658EC" w14:paraId="4B4C5FA5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AA3D6" w14:textId="02C6220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3510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C0608" w14:textId="0614591D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SODC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31C98" w14:textId="55AB569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CTAAGCTCATGTCCACC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CD321" w14:textId="29260ABC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AAGCAGATTCCTCTCACCG</w:t>
            </w:r>
          </w:p>
        </w:tc>
      </w:tr>
      <w:tr w:rsidR="003F46C4" w:rsidRPr="004658EC" w14:paraId="26FA5769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E21CB" w14:textId="33768CB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9409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35551" w14:textId="660107B8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SODM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9FB50" w14:textId="5092035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CCACTAGGGTTTTCCTG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B0B39" w14:textId="0C98321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GGTTTCGTCACCGACTCA</w:t>
            </w:r>
          </w:p>
        </w:tc>
      </w:tr>
      <w:tr w:rsidR="003F46C4" w:rsidRPr="004658EC" w14:paraId="530F3819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8187B" w14:textId="45C5BF38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9257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00F83" w14:textId="4E45A9A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PER42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77E16" w14:textId="618A2B2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TCCCAAAGCTCCTGTCC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D00AA" w14:textId="0CA58B6D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ATGACTGTGCTGTCGAGT</w:t>
            </w:r>
          </w:p>
        </w:tc>
      </w:tr>
      <w:tr w:rsidR="003F46C4" w:rsidRPr="004658EC" w14:paraId="23FC0981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7F5B8" w14:textId="45E2806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9022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A5722" w14:textId="1D65DFC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TA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55D30" w14:textId="684639F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GATGACACTGGGAATTGC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4CAFC" w14:textId="6929C74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CAATCAAAGGGTTGGCTG</w:t>
            </w:r>
          </w:p>
        </w:tc>
      </w:tr>
      <w:tr w:rsidR="003F46C4" w:rsidRPr="004658EC" w14:paraId="694FBDC3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5592E" w14:textId="02CF3B9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4825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AFFD8" w14:textId="632D3A2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PX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23656" w14:textId="591C325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CATTAAGCATCCCGCTG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B6007" w14:textId="29C464D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ACTGCTCCTTGATGGGCT</w:t>
            </w:r>
          </w:p>
        </w:tc>
      </w:tr>
      <w:tr w:rsidR="003F46C4" w:rsidRPr="004658EC" w14:paraId="2464B60E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FDE26" w14:textId="6E5C494A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3716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A1864" w14:textId="657491E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DHAR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5F345" w14:textId="440DDB54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GATGGGTCAGAACAGGCT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2877E" w14:textId="62A3F6E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GTGACCTTCTCCCCAGCAA</w:t>
            </w:r>
          </w:p>
        </w:tc>
      </w:tr>
      <w:tr w:rsidR="003F46C4" w:rsidRPr="004658EC" w14:paraId="25B6DB30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9034A" w14:textId="47434658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3792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FFD4E" w14:textId="7AEE7CAD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MDAR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9B354" w14:textId="2A31E97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AGCTAGGGAGTTTGCC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15E2D" w14:textId="57D6545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ATAAGGAGCCACCGCTTC</w:t>
            </w:r>
          </w:p>
        </w:tc>
      </w:tr>
      <w:tr w:rsidR="003F46C4" w:rsidRPr="004658EC" w14:paraId="0BE63CEE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37735" w14:textId="546F87B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11945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123FD" w14:textId="55B5809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PX4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ED7D5" w14:textId="2F1230C4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CCACAACCTTCCCCTCTT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AEEC1" w14:textId="67E58CD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GCTCCCCTTTACAAGTTCCT</w:t>
            </w:r>
          </w:p>
        </w:tc>
      </w:tr>
      <w:tr w:rsidR="003F46C4" w:rsidRPr="004658EC" w14:paraId="3BD6E515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C2FA2" w14:textId="6C5A0D4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4098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C2408" w14:textId="55BCDE9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PX6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55CB3" w14:textId="49B554A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TGCATAGCGGTCAACAA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20BAE" w14:textId="4C7D4AC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TGGACTCTTTGGGGACAG</w:t>
            </w:r>
          </w:p>
        </w:tc>
      </w:tr>
      <w:tr w:rsidR="003F46C4" w:rsidRPr="004658EC" w14:paraId="6BD1D726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F2C6C" w14:textId="7DABAD4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5417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80440" w14:textId="3E229072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PX8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602FE" w14:textId="4F0C4CBD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TCAACGACTTTCCCGTC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DBABF" w14:textId="25E8DB02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AGTCTGGCAAATGGGGCAT</w:t>
            </w:r>
          </w:p>
        </w:tc>
      </w:tr>
      <w:tr w:rsidR="003F46C4" w:rsidRPr="004658EC" w14:paraId="4E2EBD22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7BB9F" w14:textId="7126A83A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1503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5B57A" w14:textId="7310A45D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RBS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4675D" w14:textId="607E882F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AACCACACCGCACAGTTT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E07D2" w14:textId="713B4B6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ATAGCCGGACCCAGAAAC</w:t>
            </w:r>
          </w:p>
        </w:tc>
      </w:tr>
      <w:tr w:rsidR="003F46C4" w:rsidRPr="004658EC" w14:paraId="4EA50738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AA3E1" w14:textId="0AC9014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78883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DE97A" w14:textId="5C426CF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RBL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DA2D3" w14:textId="7B5A07DA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CAGAGAATTGGGAGTTCCT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C3A49" w14:textId="47EC402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CGGCAATAATGAGCCAAGC</w:t>
            </w:r>
          </w:p>
        </w:tc>
      </w:tr>
      <w:tr w:rsidR="003F46C4" w:rsidRPr="004658EC" w14:paraId="6386E87C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2BD32" w14:textId="4D6567FD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5348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0F670" w14:textId="4653369E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t12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2C113" w14:textId="01631FD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AAGGTGTCATTGTCGGG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5DC08" w14:textId="52C9702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GGATGGCATACCGTGGTC</w:t>
            </w:r>
          </w:p>
        </w:tc>
      </w:tr>
      <w:tr w:rsidR="003F46C4" w:rsidRPr="004658EC" w14:paraId="17070B6D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1C51F" w14:textId="14E00AA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29196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41B90" w14:textId="72051AA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UCM1a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3ACA2" w14:textId="48DC7A25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AAAGCAATCACCAGCGAC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2AB00" w14:textId="4D46B27C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CCCCAAAGCGAAAGATGGG</w:t>
            </w:r>
          </w:p>
        </w:tc>
      </w:tr>
      <w:tr w:rsidR="003F46C4" w:rsidRPr="004658EC" w14:paraId="6D7D2B8B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E01B5" w14:textId="2C3A1F1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4419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43D91" w14:textId="4CC8236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UCM1b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49ABC" w14:textId="35030308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TGTTGCCCCATTTTCAGCC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08D9" w14:textId="4F9810DD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CAAGCCGCAAGGATTTCAG</w:t>
            </w:r>
          </w:p>
        </w:tc>
      </w:tr>
      <w:tr w:rsidR="003F46C4" w:rsidRPr="004658EC" w14:paraId="54149118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C74F8" w14:textId="17CBC8A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3106_g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0497F" w14:textId="7FDD6463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IR3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C897D" w14:textId="6B61333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GGGTCATTTCACGCTGCT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35FF1" w14:textId="0AF755A6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TCCACGGGGCAAGATTTGT</w:t>
            </w:r>
          </w:p>
        </w:tc>
      </w:tr>
      <w:tr w:rsidR="003F46C4" w:rsidRPr="004658EC" w14:paraId="099430A1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F18F7" w14:textId="4D9D747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31672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D8E00" w14:textId="2C8A6ED9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SUBL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1FF8D" w14:textId="55CB3E57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GTCGCCAATGCAAGTCTA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592FA" w14:textId="712382B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AAACCTTGTAAGCGGCAA</w:t>
            </w:r>
          </w:p>
        </w:tc>
      </w:tr>
      <w:tr w:rsidR="003F46C4" w:rsidRPr="004658EC" w14:paraId="324D1C1A" w14:textId="77777777" w:rsidTr="00DF26BA">
        <w:trPr>
          <w:cantSplit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A3F9F" w14:textId="7A59C08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91758_g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773E8" w14:textId="603AE69C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DEF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45BAB" w14:textId="4EADCF1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CTTTTGCACTCAGATGACG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D60F4" w14:textId="7CEF0FE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ACAGCGATAAAGACGGCAGG</w:t>
            </w:r>
          </w:p>
        </w:tc>
      </w:tr>
      <w:tr w:rsidR="003F46C4" w:rsidRPr="004658EC" w14:paraId="34A998AD" w14:textId="77777777" w:rsidTr="00DF26BA">
        <w:trPr>
          <w:cantSplit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82807" w14:textId="7A41191B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c90907_g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44CD0" w14:textId="2E6D1014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DEF2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3B136" w14:textId="290E9F11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GCTCCATAAGTTGCATACTCCCA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242CD" w14:textId="30F913D0" w:rsidR="003F46C4" w:rsidRPr="004658EC" w:rsidRDefault="003F46C4" w:rsidP="00000FC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4658EC">
              <w:rPr>
                <w:sz w:val="20"/>
                <w:szCs w:val="20"/>
                <w:lang w:val="de-DE" w:eastAsia="de-DE"/>
              </w:rPr>
              <w:t>TGGTATGGGATTTGTTCGTGGT</w:t>
            </w:r>
          </w:p>
        </w:tc>
      </w:tr>
    </w:tbl>
    <w:p w14:paraId="3E0EA3D3" w14:textId="77777777" w:rsidR="00000FC9" w:rsidRPr="00000FC9" w:rsidRDefault="00000F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b/>
          <w:i/>
          <w:lang w:val="en-US"/>
        </w:rPr>
      </w:pPr>
    </w:p>
    <w:p w14:paraId="192055B0" w14:textId="77777777" w:rsidR="00B80D24" w:rsidRDefault="00B80D2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b/>
        </w:rPr>
      </w:pPr>
      <w:bookmarkStart w:id="0" w:name="_GoBack"/>
      <w:bookmarkEnd w:id="0"/>
    </w:p>
    <w:sectPr w:rsidR="00B80D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6DC"/>
    <w:rsid w:val="00000FC9"/>
    <w:rsid w:val="00005D94"/>
    <w:rsid w:val="00016307"/>
    <w:rsid w:val="000A3F81"/>
    <w:rsid w:val="000D5144"/>
    <w:rsid w:val="000D704F"/>
    <w:rsid w:val="000E1C20"/>
    <w:rsid w:val="000F75FA"/>
    <w:rsid w:val="00137891"/>
    <w:rsid w:val="0016311C"/>
    <w:rsid w:val="00166080"/>
    <w:rsid w:val="00175F49"/>
    <w:rsid w:val="001A428D"/>
    <w:rsid w:val="00241273"/>
    <w:rsid w:val="00254744"/>
    <w:rsid w:val="0025790D"/>
    <w:rsid w:val="002735A4"/>
    <w:rsid w:val="00276F38"/>
    <w:rsid w:val="00283EA7"/>
    <w:rsid w:val="002D3C4D"/>
    <w:rsid w:val="002E1A64"/>
    <w:rsid w:val="0033516F"/>
    <w:rsid w:val="00340B37"/>
    <w:rsid w:val="00346C20"/>
    <w:rsid w:val="00353382"/>
    <w:rsid w:val="003661C8"/>
    <w:rsid w:val="003E4283"/>
    <w:rsid w:val="003F46C4"/>
    <w:rsid w:val="00436595"/>
    <w:rsid w:val="004658EC"/>
    <w:rsid w:val="004C570C"/>
    <w:rsid w:val="00502B93"/>
    <w:rsid w:val="00507620"/>
    <w:rsid w:val="00570CCF"/>
    <w:rsid w:val="00595FD8"/>
    <w:rsid w:val="005A38AB"/>
    <w:rsid w:val="005B0439"/>
    <w:rsid w:val="005C1548"/>
    <w:rsid w:val="005E53DB"/>
    <w:rsid w:val="00653512"/>
    <w:rsid w:val="006D6E44"/>
    <w:rsid w:val="006E1551"/>
    <w:rsid w:val="00713AA7"/>
    <w:rsid w:val="00721D0F"/>
    <w:rsid w:val="007343A1"/>
    <w:rsid w:val="007869EC"/>
    <w:rsid w:val="007F4351"/>
    <w:rsid w:val="0080292F"/>
    <w:rsid w:val="008430B9"/>
    <w:rsid w:val="008A2D2E"/>
    <w:rsid w:val="00990554"/>
    <w:rsid w:val="009935F9"/>
    <w:rsid w:val="009978F8"/>
    <w:rsid w:val="009D0306"/>
    <w:rsid w:val="00A13D0F"/>
    <w:rsid w:val="00A23E89"/>
    <w:rsid w:val="00A512F9"/>
    <w:rsid w:val="00A576C6"/>
    <w:rsid w:val="00A653B6"/>
    <w:rsid w:val="00AB114A"/>
    <w:rsid w:val="00B53D85"/>
    <w:rsid w:val="00B80D24"/>
    <w:rsid w:val="00BA089A"/>
    <w:rsid w:val="00CA6C6D"/>
    <w:rsid w:val="00CC62DF"/>
    <w:rsid w:val="00D00240"/>
    <w:rsid w:val="00D413B7"/>
    <w:rsid w:val="00D66A85"/>
    <w:rsid w:val="00D778E8"/>
    <w:rsid w:val="00D81A41"/>
    <w:rsid w:val="00DF1655"/>
    <w:rsid w:val="00DF26BA"/>
    <w:rsid w:val="00E257A7"/>
    <w:rsid w:val="00E85F0A"/>
    <w:rsid w:val="00EC79FD"/>
    <w:rsid w:val="00ED16DC"/>
    <w:rsid w:val="00EE28F9"/>
    <w:rsid w:val="00F03804"/>
    <w:rsid w:val="00F249FB"/>
    <w:rsid w:val="00F32823"/>
    <w:rsid w:val="00F4709E"/>
    <w:rsid w:val="00F647BA"/>
    <w:rsid w:val="00F76BB6"/>
    <w:rsid w:val="00F851F3"/>
    <w:rsid w:val="00FA1BE8"/>
    <w:rsid w:val="00FA786C"/>
    <w:rsid w:val="00FB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5EF099E"/>
  <w15:docId w15:val="{43B5B5B5-7338-4772-BAF9-9634F488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Heading2">
    <w:name w:val="heading 2"/>
    <w:basedOn w:val="Normal1"/>
    <w:next w:val="Normal1"/>
    <w:link w:val="Heading2Char"/>
    <w:rsid w:val="00ED16DC"/>
    <w:pPr>
      <w:keepNext/>
      <w:keepLines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16DC"/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customStyle="1" w:styleId="Normal1">
    <w:name w:val="Normal1"/>
    <w:rsid w:val="00ED16DC"/>
    <w:pPr>
      <w:pBdr>
        <w:top w:val="nil"/>
        <w:left w:val="nil"/>
        <w:bottom w:val="nil"/>
        <w:right w:val="nil"/>
        <w:between w:val="nil"/>
      </w:pBdr>
      <w:spacing w:after="200" w:line="276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highlight w:val="white"/>
      <w:lang w:val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8F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8F9"/>
    <w:rPr>
      <w:rFonts w:ascii="Lucida Grande" w:eastAsia="Times New Roman" w:hAnsi="Lucida Grande" w:cs="Lucida Grande"/>
      <w:color w:val="000000"/>
      <w:sz w:val="18"/>
      <w:szCs w:val="18"/>
      <w:highlight w:val="white"/>
      <w:lang w:val="uz-Cyrl-UZ"/>
    </w:rPr>
  </w:style>
  <w:style w:type="table" w:styleId="TableGrid">
    <w:name w:val="Table Grid"/>
    <w:basedOn w:val="TableNormal"/>
    <w:uiPriority w:val="39"/>
    <w:rsid w:val="003E4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2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369BF2-7AEF-4D97-8780-3747C855B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Pawlowski</dc:creator>
  <cp:keywords/>
  <dc:description/>
  <cp:lastModifiedBy>Katharina Pawlowski</cp:lastModifiedBy>
  <cp:revision>3</cp:revision>
  <dcterms:created xsi:type="dcterms:W3CDTF">2018-05-29T19:34:00Z</dcterms:created>
  <dcterms:modified xsi:type="dcterms:W3CDTF">2018-05-29T19:35:00Z</dcterms:modified>
</cp:coreProperties>
</file>